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2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>iochemical markers across time in UC-MSC treated group (n=30)</w:t>
      </w:r>
    </w:p>
    <w:tbl>
      <w:tblPr>
        <w:tblW w:w="88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748"/>
        <w:gridCol w:w="1748"/>
        <w:gridCol w:w="1748"/>
        <w:gridCol w:w="1748"/>
      </w:tblGrid>
      <w:tr w:rsidR="00D6639C" w:rsidRPr="00265C2F" w:rsidTr="00D6639C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0 days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87±2.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25±2.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.49±1.9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.97±1.80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9.64±12.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0.39±11.2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2.52±12.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0.70±12.82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35±0.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5±0.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4±0.4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99±0.6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7.63±20.3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4.23±15.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4.64±18.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9.22±18.56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0.53±52.8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0.70±53.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3.71±83.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5.11±37.16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5.10±385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53.27±256.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8.07±58.9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1.67±28.5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9.30±594.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8.03±171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.29±25.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5.00±25.71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57±4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.29±4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8.19±4.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69±5.9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e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84.93±1365.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237.60±1679.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723.86±2045.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80.00±2263.4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BIL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55.78±117.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0.31±164.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4.23±214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0.31±256.53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reatinine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6.07±18.6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9.62±20.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2.84±20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2.67±18.7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.53±6.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.63±11.5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5.35±5.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.18±6.73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57±6.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.53±14.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93±15.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.11±12.7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80±0.8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01±1.6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25±0.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10±0.5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73±4.1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10±7.1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1.43±7.3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0.78±6.67</w:t>
            </w:r>
          </w:p>
        </w:tc>
      </w:tr>
    </w:tbl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 w:rsidRPr="00265C2F">
        <w:rPr>
          <w:rFonts w:ascii="Times New Roman" w:eastAsia="PMingLiU" w:hAnsi="Times New Roman" w:cs="Times New Roman"/>
          <w:kern w:val="0"/>
          <w:szCs w:val="24"/>
        </w:rPr>
        <w:t>.</w:t>
      </w:r>
      <w:bookmarkStart w:id="0" w:name="_GoBack"/>
      <w:bookmarkEnd w:id="0"/>
    </w:p>
    <w:sectPr w:rsidR="00265C2F" w:rsidRPr="00265C2F" w:rsidSect="009E24F6"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1E3" w:rsidRDefault="002261E3" w:rsidP="007C4BD3">
      <w:r>
        <w:separator/>
      </w:r>
    </w:p>
  </w:endnote>
  <w:endnote w:type="continuationSeparator" w:id="0">
    <w:p w:rsidR="002261E3" w:rsidRDefault="002261E3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1E3" w:rsidRDefault="002261E3" w:rsidP="007C4BD3">
      <w:r>
        <w:separator/>
      </w:r>
    </w:p>
  </w:footnote>
  <w:footnote w:type="continuationSeparator" w:id="0">
    <w:p w:rsidR="002261E3" w:rsidRDefault="002261E3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2261E3"/>
    <w:rsid w:val="00265C2F"/>
    <w:rsid w:val="00470C2F"/>
    <w:rsid w:val="00550589"/>
    <w:rsid w:val="00601BE6"/>
    <w:rsid w:val="007C4BD3"/>
    <w:rsid w:val="009E24F6"/>
    <w:rsid w:val="00AE6D46"/>
    <w:rsid w:val="00B42DF5"/>
    <w:rsid w:val="00D6639C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68FF47-35B4-426E-AB87-9312CD36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2</cp:revision>
  <dcterms:created xsi:type="dcterms:W3CDTF">2018-11-26T12:15:00Z</dcterms:created>
  <dcterms:modified xsi:type="dcterms:W3CDTF">2018-11-26T12:15:00Z</dcterms:modified>
</cp:coreProperties>
</file>